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5896"/>
        <w:gridCol w:w="2494"/>
        <w:gridCol w:w="1450"/>
        <w:gridCol w:w="1450"/>
        <w:gridCol w:w="1446"/>
        <w:gridCol w:w="1440"/>
      </w:tblGrid>
      <w:tr w:rsidR="00B02AF3" w:rsidRPr="000605B7" w:rsidTr="006737CA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AF3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Supplementary Table 4.</w:t>
            </w:r>
          </w:p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Significant paths between demographics and behavior after including mediation by HMB variables.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Behavior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Predicto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B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gramStart"/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p</w:t>
            </w:r>
            <w:proofErr w:type="gramEnd"/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Upper CI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Lower CI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Calling emergency lines when feeling ill.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15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4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317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001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Disinfecting surfaces.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2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3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087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Disinfecting surfaces.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Partn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1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2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288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 taking </w:t>
            </w:r>
            <w:proofErr w:type="spellStart"/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unprescribed</w:t>
            </w:r>
            <w:proofErr w:type="spellEnd"/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edicine.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2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3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117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 taking </w:t>
            </w:r>
            <w:proofErr w:type="spellStart"/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unprescribed</w:t>
            </w:r>
            <w:proofErr w:type="spellEnd"/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medicine.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Partn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1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294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Covering mouth when sneezing.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1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1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017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Not touching face.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2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33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088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Avoid individuals with respiratory infections. 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1A0B">
              <w:rPr>
                <w:rFonts w:ascii="Calibri" w:eastAsia="Times New Roman" w:hAnsi="Calibri" w:cs="Calibri"/>
                <w:color w:val="000000"/>
                <w:lang w:eastAsia="en-NZ"/>
              </w:rPr>
              <w:t>Medical Background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30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00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46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144</w:t>
            </w:r>
          </w:p>
        </w:tc>
      </w:tr>
      <w:tr w:rsidR="00B02AF3" w:rsidRPr="000605B7" w:rsidTr="006737CA">
        <w:trPr>
          <w:trHeight w:val="288"/>
        </w:trPr>
        <w:tc>
          <w:tcPr>
            <w:tcW w:w="2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Washing hands.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Gende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12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.00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22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AF3" w:rsidRPr="000605B7" w:rsidRDefault="00B02AF3" w:rsidP="006737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605B7">
              <w:rPr>
                <w:rFonts w:ascii="Calibri" w:eastAsia="Times New Roman" w:hAnsi="Calibri" w:cs="Calibri"/>
                <w:color w:val="000000"/>
                <w:lang w:eastAsia="en-NZ"/>
              </w:rPr>
              <w:t>-.037</w:t>
            </w:r>
          </w:p>
        </w:tc>
      </w:tr>
      <w:tr w:rsidR="00B02AF3" w:rsidRPr="000605B7" w:rsidTr="006737CA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AF3" w:rsidRPr="000605B7" w:rsidRDefault="00B02AF3" w:rsidP="006737CA">
            <w:pPr>
              <w:spacing w:after="0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 xml:space="preserve">Notes.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All paths were constrained to be equal between Romania and Italy, Gender coded as male = 1, Partner coded as yes = 1, Medical Background coded as yes = 1.</w:t>
            </w:r>
          </w:p>
        </w:tc>
      </w:tr>
    </w:tbl>
    <w:p w:rsidR="00281516" w:rsidRDefault="00281516">
      <w:bookmarkStart w:id="0" w:name="_GoBack"/>
      <w:bookmarkEnd w:id="0"/>
    </w:p>
    <w:sectPr w:rsidR="00281516" w:rsidSect="00B02AF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AF3"/>
    <w:rsid w:val="00281516"/>
    <w:rsid w:val="00B02AF3"/>
    <w:rsid w:val="00EA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9CFA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AF3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AF3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Macintosh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1</cp:revision>
  <dcterms:created xsi:type="dcterms:W3CDTF">2021-12-28T15:55:00Z</dcterms:created>
  <dcterms:modified xsi:type="dcterms:W3CDTF">2021-12-28T15:56:00Z</dcterms:modified>
</cp:coreProperties>
</file>